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BCFD2" w14:textId="77777777" w:rsidR="001213F6" w:rsidRDefault="001213F6" w:rsidP="001213F6">
      <w:pPr>
        <w:rPr>
          <w:rFonts w:ascii="Times New Roman" w:hAnsi="Times New Roman" w:cs="Times New Roman"/>
          <w:sz w:val="24"/>
          <w:szCs w:val="24"/>
        </w:rPr>
      </w:pPr>
      <w:r w:rsidRPr="00AB0EE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7C0AB2">
        <w:rPr>
          <w:rFonts w:ascii="Times New Roman" w:hAnsi="Times New Roman" w:cs="Times New Roman"/>
          <w:b/>
          <w:bCs/>
          <w:sz w:val="24"/>
          <w:szCs w:val="24"/>
        </w:rPr>
        <w:t>Tabl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acterial strains used in the study</w:t>
      </w:r>
    </w:p>
    <w:p w14:paraId="0A707506" w14:textId="77777777" w:rsidR="001213F6" w:rsidRPr="007C0AB2" w:rsidRDefault="001213F6" w:rsidP="001213F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48" w:type="dxa"/>
        <w:tblLook w:val="04A0" w:firstRow="1" w:lastRow="0" w:firstColumn="1" w:lastColumn="0" w:noHBand="0" w:noVBand="1"/>
      </w:tblPr>
      <w:tblGrid>
        <w:gridCol w:w="3116"/>
        <w:gridCol w:w="3116"/>
        <w:gridCol w:w="3116"/>
      </w:tblGrid>
      <w:tr w:rsidR="001213F6" w:rsidRPr="00B12DA8" w14:paraId="274C6562" w14:textId="77777777" w:rsidTr="00094D6C">
        <w:trPr>
          <w:trHeight w:val="432"/>
        </w:trPr>
        <w:tc>
          <w:tcPr>
            <w:tcW w:w="3116" w:type="dxa"/>
            <w:vAlign w:val="center"/>
          </w:tcPr>
          <w:p w14:paraId="17461078" w14:textId="77777777" w:rsidR="001213F6" w:rsidRPr="00B12DA8" w:rsidRDefault="001213F6" w:rsidP="0009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D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 number</w:t>
            </w:r>
          </w:p>
        </w:tc>
        <w:tc>
          <w:tcPr>
            <w:tcW w:w="3116" w:type="dxa"/>
            <w:vAlign w:val="center"/>
          </w:tcPr>
          <w:p w14:paraId="75F2824A" w14:textId="77777777" w:rsidR="001213F6" w:rsidRPr="00B12DA8" w:rsidRDefault="001213F6" w:rsidP="0009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D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 name</w:t>
            </w:r>
          </w:p>
        </w:tc>
        <w:tc>
          <w:tcPr>
            <w:tcW w:w="3116" w:type="dxa"/>
            <w:vAlign w:val="center"/>
          </w:tcPr>
          <w:p w14:paraId="737D41A6" w14:textId="77777777" w:rsidR="001213F6" w:rsidRPr="00B12DA8" w:rsidRDefault="001213F6" w:rsidP="0009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D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ditional details</w:t>
            </w:r>
          </w:p>
        </w:tc>
      </w:tr>
      <w:tr w:rsidR="001213F6" w:rsidRPr="00B12DA8" w14:paraId="4A837F37" w14:textId="77777777" w:rsidTr="00094D6C">
        <w:trPr>
          <w:trHeight w:val="432"/>
        </w:trPr>
        <w:tc>
          <w:tcPr>
            <w:tcW w:w="3116" w:type="dxa"/>
            <w:vAlign w:val="center"/>
          </w:tcPr>
          <w:p w14:paraId="38DA1F9E" w14:textId="77777777" w:rsidR="001213F6" w:rsidRPr="00B12DA8" w:rsidRDefault="001213F6" w:rsidP="00094D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2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HB26336</w:t>
            </w:r>
          </w:p>
        </w:tc>
        <w:tc>
          <w:tcPr>
            <w:tcW w:w="3116" w:type="dxa"/>
            <w:vAlign w:val="center"/>
          </w:tcPr>
          <w:p w14:paraId="22FBC106" w14:textId="77777777" w:rsidR="001213F6" w:rsidRPr="00B12DA8" w:rsidRDefault="001213F6" w:rsidP="00094D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2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ild type </w:t>
            </w:r>
            <w:r w:rsidRPr="0029100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gu-IN"/>
              </w:rPr>
              <w:t>B. subtil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</w:t>
            </w:r>
            <w:r w:rsidRPr="00892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68</w:t>
            </w:r>
          </w:p>
        </w:tc>
        <w:tc>
          <w:tcPr>
            <w:tcW w:w="3116" w:type="dxa"/>
            <w:vAlign w:val="center"/>
          </w:tcPr>
          <w:p w14:paraId="2F28C7BE" w14:textId="77777777" w:rsidR="001213F6" w:rsidRPr="00B12DA8" w:rsidRDefault="001213F6" w:rsidP="00094D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213F6" w:rsidRPr="00B12DA8" w14:paraId="35740548" w14:textId="77777777" w:rsidTr="00094D6C">
        <w:trPr>
          <w:trHeight w:val="432"/>
        </w:trPr>
        <w:tc>
          <w:tcPr>
            <w:tcW w:w="3116" w:type="dxa"/>
            <w:vAlign w:val="center"/>
          </w:tcPr>
          <w:p w14:paraId="31B44DDA" w14:textId="77777777" w:rsidR="001213F6" w:rsidRPr="00B12DA8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892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HB26337</w:t>
            </w:r>
          </w:p>
        </w:tc>
        <w:tc>
          <w:tcPr>
            <w:tcW w:w="3116" w:type="dxa"/>
            <w:vAlign w:val="center"/>
          </w:tcPr>
          <w:p w14:paraId="6D1B7B1C" w14:textId="77777777" w:rsidR="001213F6" w:rsidRPr="00B12DA8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892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R </w:t>
            </w:r>
            <w:r w:rsidRPr="00892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</w:t>
            </w:r>
            <w:r w:rsidRPr="00892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2.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C</w:t>
            </w:r>
            <w:r w:rsidRPr="00892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: 4th passage</w:t>
            </w:r>
          </w:p>
        </w:tc>
        <w:tc>
          <w:tcPr>
            <w:tcW w:w="3116" w:type="dxa"/>
            <w:vAlign w:val="center"/>
          </w:tcPr>
          <w:p w14:paraId="524ED5FC" w14:textId="77777777" w:rsidR="001213F6" w:rsidRPr="00B12DA8" w:rsidRDefault="001213F6" w:rsidP="00094D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2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Evolu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; S487L (Strain A)</w:t>
            </w:r>
          </w:p>
        </w:tc>
      </w:tr>
      <w:tr w:rsidR="001213F6" w:rsidRPr="00B12DA8" w14:paraId="170E3879" w14:textId="77777777" w:rsidTr="00094D6C">
        <w:trPr>
          <w:trHeight w:val="432"/>
        </w:trPr>
        <w:tc>
          <w:tcPr>
            <w:tcW w:w="3116" w:type="dxa"/>
            <w:vAlign w:val="center"/>
          </w:tcPr>
          <w:p w14:paraId="3EFB61BD" w14:textId="77777777" w:rsidR="001213F6" w:rsidRPr="00B12DA8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892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HB26338</w:t>
            </w:r>
          </w:p>
        </w:tc>
        <w:tc>
          <w:tcPr>
            <w:tcW w:w="3116" w:type="dxa"/>
            <w:vAlign w:val="center"/>
          </w:tcPr>
          <w:p w14:paraId="4CE16D8B" w14:textId="77777777" w:rsidR="001213F6" w:rsidRPr="00B12DA8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892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.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R </w:t>
            </w:r>
            <w:r w:rsidRPr="00892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</w:t>
            </w:r>
            <w:r w:rsidRPr="00892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2.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C</w:t>
            </w:r>
            <w:r w:rsidRPr="00892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: 4th passage</w:t>
            </w:r>
          </w:p>
        </w:tc>
        <w:tc>
          <w:tcPr>
            <w:tcW w:w="3116" w:type="dxa"/>
            <w:vAlign w:val="center"/>
          </w:tcPr>
          <w:p w14:paraId="7F345E2F" w14:textId="77777777" w:rsidR="001213F6" w:rsidRPr="00B12DA8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892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Evolu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; S487L (Strain B)</w:t>
            </w:r>
          </w:p>
        </w:tc>
      </w:tr>
      <w:tr w:rsidR="001213F6" w:rsidRPr="00B12DA8" w14:paraId="1CBB2E5E" w14:textId="77777777" w:rsidTr="00094D6C">
        <w:trPr>
          <w:trHeight w:val="432"/>
        </w:trPr>
        <w:tc>
          <w:tcPr>
            <w:tcW w:w="3116" w:type="dxa"/>
            <w:vAlign w:val="center"/>
          </w:tcPr>
          <w:p w14:paraId="17993621" w14:textId="77777777" w:rsidR="001213F6" w:rsidRPr="00B12DA8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470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HB26378</w:t>
            </w:r>
          </w:p>
        </w:tc>
        <w:tc>
          <w:tcPr>
            <w:tcW w:w="3116" w:type="dxa"/>
            <w:vAlign w:val="center"/>
          </w:tcPr>
          <w:p w14:paraId="6BBE3DFE" w14:textId="77777777" w:rsidR="001213F6" w:rsidRPr="00B12DA8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470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.06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</w:t>
            </w:r>
            <w:r w:rsidRPr="00470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</w:t>
            </w:r>
            <w:r w:rsidRPr="00470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5.12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: </w:t>
            </w:r>
            <w:r w:rsidRPr="00470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4th passage</w:t>
            </w:r>
          </w:p>
        </w:tc>
        <w:tc>
          <w:tcPr>
            <w:tcW w:w="3116" w:type="dxa"/>
            <w:vAlign w:val="center"/>
          </w:tcPr>
          <w:p w14:paraId="7C5D2757" w14:textId="77777777" w:rsidR="001213F6" w:rsidRPr="00B12DA8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892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Evolu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; </w:t>
            </w:r>
            <w:r w:rsidRPr="00470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P520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(Strain C)</w:t>
            </w:r>
          </w:p>
        </w:tc>
      </w:tr>
      <w:tr w:rsidR="001213F6" w:rsidRPr="00B12DA8" w14:paraId="1A0DAB2B" w14:textId="77777777" w:rsidTr="00094D6C">
        <w:trPr>
          <w:trHeight w:val="432"/>
        </w:trPr>
        <w:tc>
          <w:tcPr>
            <w:tcW w:w="3116" w:type="dxa"/>
            <w:vAlign w:val="center"/>
          </w:tcPr>
          <w:p w14:paraId="53EE8611" w14:textId="77777777" w:rsidR="001213F6" w:rsidRPr="00B12DA8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2E5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HB26266</w:t>
            </w:r>
          </w:p>
        </w:tc>
        <w:tc>
          <w:tcPr>
            <w:tcW w:w="3116" w:type="dxa"/>
            <w:vAlign w:val="center"/>
          </w:tcPr>
          <w:p w14:paraId="009A23AE" w14:textId="77777777" w:rsidR="001213F6" w:rsidRPr="00B12DA8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Q469R</w:t>
            </w:r>
          </w:p>
        </w:tc>
        <w:tc>
          <w:tcPr>
            <w:tcW w:w="3116" w:type="dxa"/>
            <w:vAlign w:val="center"/>
          </w:tcPr>
          <w:p w14:paraId="34577419" w14:textId="77777777" w:rsidR="001213F6" w:rsidRPr="00B12DA8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2E5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Picked up from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agar plates containing RIF</w:t>
            </w:r>
          </w:p>
        </w:tc>
      </w:tr>
      <w:tr w:rsidR="001213F6" w:rsidRPr="00B12DA8" w14:paraId="37693415" w14:textId="77777777" w:rsidTr="00094D6C">
        <w:trPr>
          <w:trHeight w:val="432"/>
        </w:trPr>
        <w:tc>
          <w:tcPr>
            <w:tcW w:w="3116" w:type="dxa"/>
            <w:vAlign w:val="center"/>
          </w:tcPr>
          <w:p w14:paraId="196C4590" w14:textId="77777777" w:rsidR="001213F6" w:rsidRPr="00B12DA8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D73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HB26341</w:t>
            </w:r>
          </w:p>
        </w:tc>
        <w:tc>
          <w:tcPr>
            <w:tcW w:w="3116" w:type="dxa"/>
            <w:vAlign w:val="center"/>
          </w:tcPr>
          <w:p w14:paraId="69B5523B" w14:textId="77777777" w:rsidR="001213F6" w:rsidRPr="00B12DA8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H482Y</w:t>
            </w:r>
          </w:p>
        </w:tc>
        <w:tc>
          <w:tcPr>
            <w:tcW w:w="3116" w:type="dxa"/>
            <w:vAlign w:val="center"/>
          </w:tcPr>
          <w:p w14:paraId="6C208A5E" w14:textId="77777777" w:rsidR="001213F6" w:rsidRPr="00B12DA8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2E5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Picked up from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agar plates containing RIF</w:t>
            </w:r>
          </w:p>
        </w:tc>
      </w:tr>
      <w:tr w:rsidR="001213F6" w:rsidRPr="00B12DA8" w14:paraId="67F0328C" w14:textId="77777777" w:rsidTr="00094D6C">
        <w:trPr>
          <w:trHeight w:val="432"/>
        </w:trPr>
        <w:tc>
          <w:tcPr>
            <w:tcW w:w="3116" w:type="dxa"/>
            <w:vAlign w:val="center"/>
          </w:tcPr>
          <w:p w14:paraId="59FFCDE3" w14:textId="77777777" w:rsidR="001213F6" w:rsidRPr="00D7326C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8C1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HB28012</w:t>
            </w:r>
          </w:p>
        </w:tc>
        <w:tc>
          <w:tcPr>
            <w:tcW w:w="3116" w:type="dxa"/>
            <w:vAlign w:val="center"/>
          </w:tcPr>
          <w:p w14:paraId="458A6983" w14:textId="77777777" w:rsidR="001213F6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r w:rsidRPr="00EC38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gu-IN"/>
              </w:rPr>
              <w:t>ΔglmR</w:t>
            </w:r>
            <w:proofErr w:type="spellEnd"/>
          </w:p>
        </w:tc>
        <w:tc>
          <w:tcPr>
            <w:tcW w:w="3116" w:type="dxa"/>
            <w:vAlign w:val="center"/>
          </w:tcPr>
          <w:p w14:paraId="69FE9D94" w14:textId="77777777" w:rsidR="001213F6" w:rsidRPr="00EC3864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proofErr w:type="gramStart"/>
            <w:r w:rsidRPr="00EC38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gu-IN"/>
              </w:rPr>
              <w:t>glm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gu-IN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gu-IN"/>
              </w:rPr>
              <w:t>nul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in HB26336  </w:t>
            </w:r>
          </w:p>
        </w:tc>
      </w:tr>
      <w:tr w:rsidR="001213F6" w:rsidRPr="00B12DA8" w14:paraId="357D5466" w14:textId="77777777" w:rsidTr="00094D6C">
        <w:trPr>
          <w:trHeight w:val="432"/>
        </w:trPr>
        <w:tc>
          <w:tcPr>
            <w:tcW w:w="3116" w:type="dxa"/>
            <w:vAlign w:val="center"/>
          </w:tcPr>
          <w:p w14:paraId="04D00166" w14:textId="77777777" w:rsidR="001213F6" w:rsidRPr="00D7326C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F51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HB28018</w:t>
            </w:r>
          </w:p>
        </w:tc>
        <w:tc>
          <w:tcPr>
            <w:tcW w:w="3116" w:type="dxa"/>
            <w:vAlign w:val="center"/>
          </w:tcPr>
          <w:p w14:paraId="3AD2660B" w14:textId="77777777" w:rsidR="001213F6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D10C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S487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gu-IN"/>
              </w:rPr>
              <w:t xml:space="preserve"> </w:t>
            </w:r>
            <w:proofErr w:type="spellStart"/>
            <w:r w:rsidRPr="00EC38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gu-IN"/>
              </w:rPr>
              <w:t>ΔglmR</w:t>
            </w:r>
            <w:proofErr w:type="spellEnd"/>
          </w:p>
        </w:tc>
        <w:tc>
          <w:tcPr>
            <w:tcW w:w="3116" w:type="dxa"/>
            <w:vAlign w:val="center"/>
          </w:tcPr>
          <w:p w14:paraId="34A1927B" w14:textId="77777777" w:rsidR="001213F6" w:rsidRPr="002E5F82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proofErr w:type="gramStart"/>
            <w:r w:rsidRPr="00EC38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gu-IN"/>
              </w:rPr>
              <w:t>glm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gu-IN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gu-IN"/>
              </w:rPr>
              <w:t>nul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in HB26337</w:t>
            </w:r>
          </w:p>
        </w:tc>
      </w:tr>
      <w:tr w:rsidR="001213F6" w:rsidRPr="00B12DA8" w14:paraId="014DA053" w14:textId="77777777" w:rsidTr="00094D6C">
        <w:trPr>
          <w:trHeight w:val="432"/>
        </w:trPr>
        <w:tc>
          <w:tcPr>
            <w:tcW w:w="3116" w:type="dxa"/>
            <w:vAlign w:val="center"/>
          </w:tcPr>
          <w:p w14:paraId="241B8D1F" w14:textId="77777777" w:rsidR="001213F6" w:rsidRPr="00D7326C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F536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HB28016</w:t>
            </w:r>
          </w:p>
        </w:tc>
        <w:tc>
          <w:tcPr>
            <w:tcW w:w="3116" w:type="dxa"/>
            <w:vAlign w:val="center"/>
          </w:tcPr>
          <w:p w14:paraId="50019D5A" w14:textId="77777777" w:rsidR="001213F6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H482Y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gu-IN"/>
              </w:rPr>
              <w:t xml:space="preserve"> </w:t>
            </w:r>
            <w:proofErr w:type="spellStart"/>
            <w:r w:rsidRPr="00EC38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gu-IN"/>
              </w:rPr>
              <w:t>ΔglmR</w:t>
            </w:r>
            <w:proofErr w:type="spellEnd"/>
          </w:p>
        </w:tc>
        <w:tc>
          <w:tcPr>
            <w:tcW w:w="3116" w:type="dxa"/>
            <w:vAlign w:val="center"/>
          </w:tcPr>
          <w:p w14:paraId="68FE5D49" w14:textId="77777777" w:rsidR="001213F6" w:rsidRPr="002E5F82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proofErr w:type="gramStart"/>
            <w:r w:rsidRPr="00EC38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gu-IN"/>
              </w:rPr>
              <w:t>glm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gu-IN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gu-IN"/>
              </w:rPr>
              <w:t>nul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in HB26341</w:t>
            </w:r>
          </w:p>
        </w:tc>
      </w:tr>
      <w:tr w:rsidR="001213F6" w:rsidRPr="00B12DA8" w14:paraId="1CDE67D5" w14:textId="77777777" w:rsidTr="00094D6C">
        <w:trPr>
          <w:trHeight w:val="432"/>
        </w:trPr>
        <w:tc>
          <w:tcPr>
            <w:tcW w:w="3116" w:type="dxa"/>
            <w:vAlign w:val="center"/>
          </w:tcPr>
          <w:p w14:paraId="1A0C4BB9" w14:textId="77777777" w:rsidR="001213F6" w:rsidRPr="00D7326C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HB26492</w:t>
            </w:r>
          </w:p>
        </w:tc>
        <w:tc>
          <w:tcPr>
            <w:tcW w:w="3116" w:type="dxa"/>
            <w:vAlign w:val="center"/>
          </w:tcPr>
          <w:p w14:paraId="64C1BB31" w14:textId="77777777" w:rsidR="001213F6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WT-</w:t>
            </w:r>
            <w:r>
              <w:t xml:space="preserve"> </w:t>
            </w:r>
            <w:proofErr w:type="spellStart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P</w:t>
            </w:r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spac</w:t>
            </w:r>
            <w:proofErr w:type="spell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(</w:t>
            </w:r>
            <w:proofErr w:type="spellStart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hy</w:t>
            </w:r>
            <w:proofErr w:type="spell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)</w:t>
            </w:r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-</w:t>
            </w:r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glmM</w:t>
            </w:r>
            <w:proofErr w:type="spellEnd"/>
          </w:p>
        </w:tc>
        <w:tc>
          <w:tcPr>
            <w:tcW w:w="3116" w:type="dxa"/>
            <w:vAlign w:val="center"/>
          </w:tcPr>
          <w:p w14:paraId="77373AF9" w14:textId="77777777" w:rsidR="001213F6" w:rsidRPr="002E5F82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la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::</w:t>
            </w:r>
            <w:proofErr w:type="spellStart"/>
            <w:proofErr w:type="gram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P</w:t>
            </w:r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spac</w:t>
            </w:r>
            <w:proofErr w:type="spell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(</w:t>
            </w:r>
            <w:proofErr w:type="spellStart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hy</w:t>
            </w:r>
            <w:proofErr w:type="spell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)</w:t>
            </w:r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-</w:t>
            </w:r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gl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in WT using pPL82</w:t>
            </w:r>
          </w:p>
        </w:tc>
      </w:tr>
      <w:tr w:rsidR="001213F6" w:rsidRPr="00B12DA8" w14:paraId="768EE621" w14:textId="77777777" w:rsidTr="00094D6C">
        <w:trPr>
          <w:trHeight w:val="432"/>
        </w:trPr>
        <w:tc>
          <w:tcPr>
            <w:tcW w:w="3116" w:type="dxa"/>
            <w:vAlign w:val="center"/>
          </w:tcPr>
          <w:p w14:paraId="1B421625" w14:textId="77777777" w:rsidR="001213F6" w:rsidRPr="00D7326C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HB26498</w:t>
            </w:r>
          </w:p>
        </w:tc>
        <w:tc>
          <w:tcPr>
            <w:tcW w:w="3116" w:type="dxa"/>
            <w:vAlign w:val="center"/>
          </w:tcPr>
          <w:p w14:paraId="51585305" w14:textId="77777777" w:rsidR="001213F6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S487L</w:t>
            </w:r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-</w:t>
            </w:r>
            <w:r>
              <w:t xml:space="preserve"> </w:t>
            </w:r>
            <w:proofErr w:type="spellStart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P</w:t>
            </w:r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spac</w:t>
            </w:r>
            <w:proofErr w:type="spell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(</w:t>
            </w:r>
            <w:proofErr w:type="spellStart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hy</w:t>
            </w:r>
            <w:proofErr w:type="spell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)</w:t>
            </w:r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-</w:t>
            </w:r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glmM</w:t>
            </w:r>
            <w:proofErr w:type="spellEnd"/>
          </w:p>
        </w:tc>
        <w:tc>
          <w:tcPr>
            <w:tcW w:w="3116" w:type="dxa"/>
            <w:vAlign w:val="center"/>
          </w:tcPr>
          <w:p w14:paraId="4475CEE4" w14:textId="77777777" w:rsidR="001213F6" w:rsidRPr="002E5F82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la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::</w:t>
            </w:r>
            <w:proofErr w:type="spellStart"/>
            <w:proofErr w:type="gram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P</w:t>
            </w:r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spac</w:t>
            </w:r>
            <w:proofErr w:type="spell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(</w:t>
            </w:r>
            <w:proofErr w:type="spellStart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hy</w:t>
            </w:r>
            <w:proofErr w:type="spell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)</w:t>
            </w:r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-</w:t>
            </w:r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gl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 in </w:t>
            </w:r>
            <w:r w:rsidRPr="00FE4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HB263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using pPL82</w:t>
            </w:r>
          </w:p>
        </w:tc>
      </w:tr>
      <w:tr w:rsidR="001213F6" w:rsidRPr="00B12DA8" w14:paraId="7C36C2A6" w14:textId="77777777" w:rsidTr="00094D6C">
        <w:trPr>
          <w:trHeight w:val="432"/>
        </w:trPr>
        <w:tc>
          <w:tcPr>
            <w:tcW w:w="3116" w:type="dxa"/>
            <w:vAlign w:val="center"/>
          </w:tcPr>
          <w:p w14:paraId="631F7001" w14:textId="77777777" w:rsidR="001213F6" w:rsidRPr="00D7326C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HB26496</w:t>
            </w:r>
          </w:p>
        </w:tc>
        <w:tc>
          <w:tcPr>
            <w:tcW w:w="3116" w:type="dxa"/>
            <w:vAlign w:val="center"/>
          </w:tcPr>
          <w:p w14:paraId="4818C57B" w14:textId="77777777" w:rsidR="001213F6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H482Y</w:t>
            </w:r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-</w:t>
            </w:r>
            <w:r>
              <w:t xml:space="preserve"> </w:t>
            </w:r>
            <w:proofErr w:type="spellStart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P</w:t>
            </w:r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spac</w:t>
            </w:r>
            <w:proofErr w:type="spell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(</w:t>
            </w:r>
            <w:proofErr w:type="spellStart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hy</w:t>
            </w:r>
            <w:proofErr w:type="spell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)</w:t>
            </w:r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-</w:t>
            </w:r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glmM</w:t>
            </w:r>
            <w:proofErr w:type="spellEnd"/>
          </w:p>
        </w:tc>
        <w:tc>
          <w:tcPr>
            <w:tcW w:w="3116" w:type="dxa"/>
            <w:vAlign w:val="center"/>
          </w:tcPr>
          <w:p w14:paraId="795CE7D5" w14:textId="77777777" w:rsidR="001213F6" w:rsidRPr="002E5F82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la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::</w:t>
            </w:r>
            <w:proofErr w:type="spellStart"/>
            <w:proofErr w:type="gram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P</w:t>
            </w:r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spac</w:t>
            </w:r>
            <w:proofErr w:type="spell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(</w:t>
            </w:r>
            <w:proofErr w:type="spellStart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hy</w:t>
            </w:r>
            <w:proofErr w:type="spell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)</w:t>
            </w:r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-</w:t>
            </w:r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gl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 in </w:t>
            </w:r>
            <w:r w:rsidRPr="00D73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HB263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using pPL82</w:t>
            </w:r>
          </w:p>
        </w:tc>
      </w:tr>
      <w:tr w:rsidR="001213F6" w:rsidRPr="00B12DA8" w14:paraId="3D026349" w14:textId="77777777" w:rsidTr="00094D6C">
        <w:trPr>
          <w:trHeight w:val="432"/>
        </w:trPr>
        <w:tc>
          <w:tcPr>
            <w:tcW w:w="3116" w:type="dxa"/>
            <w:vAlign w:val="center"/>
          </w:tcPr>
          <w:p w14:paraId="5BD64646" w14:textId="77777777" w:rsidR="001213F6" w:rsidRPr="00D7326C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HB26494</w:t>
            </w:r>
          </w:p>
        </w:tc>
        <w:tc>
          <w:tcPr>
            <w:tcW w:w="3116" w:type="dxa"/>
            <w:vAlign w:val="center"/>
          </w:tcPr>
          <w:p w14:paraId="4652E1E4" w14:textId="77777777" w:rsidR="001213F6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Q469R</w:t>
            </w:r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-</w:t>
            </w:r>
            <w:r>
              <w:t xml:space="preserve"> </w:t>
            </w:r>
            <w:proofErr w:type="spellStart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P</w:t>
            </w:r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spac</w:t>
            </w:r>
            <w:proofErr w:type="spell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(</w:t>
            </w:r>
            <w:proofErr w:type="spellStart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hy</w:t>
            </w:r>
            <w:proofErr w:type="spell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)</w:t>
            </w:r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-</w:t>
            </w:r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glmM</w:t>
            </w:r>
            <w:proofErr w:type="spellEnd"/>
          </w:p>
        </w:tc>
        <w:tc>
          <w:tcPr>
            <w:tcW w:w="3116" w:type="dxa"/>
            <w:vAlign w:val="center"/>
          </w:tcPr>
          <w:p w14:paraId="74B0C855" w14:textId="77777777" w:rsidR="001213F6" w:rsidRPr="002E5F82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la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::</w:t>
            </w:r>
            <w:proofErr w:type="spellStart"/>
            <w:proofErr w:type="gram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P</w:t>
            </w:r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spac</w:t>
            </w:r>
            <w:proofErr w:type="spell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(</w:t>
            </w:r>
            <w:proofErr w:type="spellStart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hy</w:t>
            </w:r>
            <w:proofErr w:type="spell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)</w:t>
            </w:r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-</w:t>
            </w:r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gl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in </w:t>
            </w:r>
            <w:r w:rsidRPr="002E5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HB262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using pPL82</w:t>
            </w:r>
          </w:p>
        </w:tc>
      </w:tr>
      <w:tr w:rsidR="001213F6" w:rsidRPr="00B12DA8" w14:paraId="6F4C6743" w14:textId="77777777" w:rsidTr="00094D6C">
        <w:trPr>
          <w:trHeight w:val="432"/>
        </w:trPr>
        <w:tc>
          <w:tcPr>
            <w:tcW w:w="3116" w:type="dxa"/>
            <w:vAlign w:val="center"/>
          </w:tcPr>
          <w:p w14:paraId="1FA7AB7B" w14:textId="77777777" w:rsidR="001213F6" w:rsidRPr="00D7326C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HB26482</w:t>
            </w:r>
          </w:p>
        </w:tc>
        <w:tc>
          <w:tcPr>
            <w:tcW w:w="3116" w:type="dxa"/>
            <w:vAlign w:val="center"/>
          </w:tcPr>
          <w:p w14:paraId="7E6A5DDA" w14:textId="77777777" w:rsidR="001213F6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WT-</w:t>
            </w:r>
            <w:r>
              <w:t xml:space="preserve"> </w:t>
            </w:r>
            <w:proofErr w:type="spellStart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P</w:t>
            </w:r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spac</w:t>
            </w:r>
            <w:proofErr w:type="spell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(</w:t>
            </w:r>
            <w:proofErr w:type="spellStart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hy</w:t>
            </w:r>
            <w:proofErr w:type="spell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)</w:t>
            </w:r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-</w:t>
            </w:r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</w:t>
            </w:r>
            <w:proofErr w:type="spellStart"/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pg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*</w:t>
            </w:r>
          </w:p>
        </w:tc>
        <w:tc>
          <w:tcPr>
            <w:tcW w:w="3116" w:type="dxa"/>
            <w:vAlign w:val="center"/>
          </w:tcPr>
          <w:p w14:paraId="519F8209" w14:textId="77777777" w:rsidR="001213F6" w:rsidRPr="002E5F82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la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::</w:t>
            </w:r>
            <w:proofErr w:type="spellStart"/>
            <w:proofErr w:type="gram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P</w:t>
            </w:r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spac</w:t>
            </w:r>
            <w:proofErr w:type="spell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(</w:t>
            </w:r>
            <w:proofErr w:type="spellStart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hy</w:t>
            </w:r>
            <w:proofErr w:type="spell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)</w:t>
            </w:r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-</w:t>
            </w:r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</w:t>
            </w:r>
            <w:proofErr w:type="spellStart"/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pg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47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in WT using pPL82</w:t>
            </w:r>
          </w:p>
        </w:tc>
      </w:tr>
      <w:tr w:rsidR="001213F6" w:rsidRPr="00B12DA8" w14:paraId="0A1E07EE" w14:textId="77777777" w:rsidTr="00094D6C">
        <w:trPr>
          <w:trHeight w:val="432"/>
        </w:trPr>
        <w:tc>
          <w:tcPr>
            <w:tcW w:w="3116" w:type="dxa"/>
            <w:vAlign w:val="center"/>
          </w:tcPr>
          <w:p w14:paraId="612266EE" w14:textId="77777777" w:rsidR="001213F6" w:rsidRPr="00D7326C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HB26488</w:t>
            </w:r>
          </w:p>
        </w:tc>
        <w:tc>
          <w:tcPr>
            <w:tcW w:w="3116" w:type="dxa"/>
            <w:vAlign w:val="center"/>
          </w:tcPr>
          <w:p w14:paraId="7FD3A062" w14:textId="77777777" w:rsidR="001213F6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S487L</w:t>
            </w:r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-</w:t>
            </w:r>
            <w:r>
              <w:t xml:space="preserve"> </w:t>
            </w:r>
            <w:proofErr w:type="spellStart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P</w:t>
            </w:r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spac</w:t>
            </w:r>
            <w:proofErr w:type="spell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(</w:t>
            </w:r>
            <w:proofErr w:type="spellStart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hy</w:t>
            </w:r>
            <w:proofErr w:type="spell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)</w:t>
            </w:r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-</w:t>
            </w:r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</w:t>
            </w:r>
            <w:proofErr w:type="spellStart"/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pg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*</w:t>
            </w:r>
          </w:p>
        </w:tc>
        <w:tc>
          <w:tcPr>
            <w:tcW w:w="3116" w:type="dxa"/>
            <w:vAlign w:val="center"/>
          </w:tcPr>
          <w:p w14:paraId="74BCCD54" w14:textId="77777777" w:rsidR="001213F6" w:rsidRPr="002E5F82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la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::</w:t>
            </w:r>
            <w:proofErr w:type="spellStart"/>
            <w:proofErr w:type="gram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P</w:t>
            </w:r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spac</w:t>
            </w:r>
            <w:proofErr w:type="spell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(</w:t>
            </w:r>
            <w:proofErr w:type="spellStart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hy</w:t>
            </w:r>
            <w:proofErr w:type="spell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)</w:t>
            </w:r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-</w:t>
            </w:r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</w:t>
            </w:r>
            <w:proofErr w:type="spellStart"/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pg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47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 in </w:t>
            </w:r>
            <w:bookmarkStart w:id="0" w:name="OLE_LINK1"/>
            <w:r w:rsidRPr="00FE4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HB26337</w:t>
            </w:r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using pPL82</w:t>
            </w:r>
          </w:p>
        </w:tc>
      </w:tr>
      <w:tr w:rsidR="001213F6" w:rsidRPr="00B12DA8" w14:paraId="6026FDD1" w14:textId="77777777" w:rsidTr="00094D6C">
        <w:trPr>
          <w:trHeight w:val="432"/>
        </w:trPr>
        <w:tc>
          <w:tcPr>
            <w:tcW w:w="3116" w:type="dxa"/>
            <w:vAlign w:val="center"/>
          </w:tcPr>
          <w:p w14:paraId="3D22E50A" w14:textId="77777777" w:rsidR="001213F6" w:rsidRPr="00D7326C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HB26486</w:t>
            </w:r>
          </w:p>
        </w:tc>
        <w:tc>
          <w:tcPr>
            <w:tcW w:w="3116" w:type="dxa"/>
            <w:vAlign w:val="center"/>
          </w:tcPr>
          <w:p w14:paraId="7EB99795" w14:textId="77777777" w:rsidR="001213F6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H482Y</w:t>
            </w:r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-</w:t>
            </w:r>
            <w:r>
              <w:t xml:space="preserve"> </w:t>
            </w:r>
            <w:proofErr w:type="spellStart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P</w:t>
            </w:r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spac</w:t>
            </w:r>
            <w:proofErr w:type="spell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(</w:t>
            </w:r>
            <w:proofErr w:type="spellStart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hy</w:t>
            </w:r>
            <w:proofErr w:type="spell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)</w:t>
            </w:r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-</w:t>
            </w:r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</w:t>
            </w:r>
            <w:proofErr w:type="spellStart"/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pg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*</w:t>
            </w:r>
          </w:p>
        </w:tc>
        <w:tc>
          <w:tcPr>
            <w:tcW w:w="3116" w:type="dxa"/>
            <w:vAlign w:val="center"/>
          </w:tcPr>
          <w:p w14:paraId="30F91F00" w14:textId="77777777" w:rsidR="001213F6" w:rsidRPr="002E5F82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la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::</w:t>
            </w:r>
            <w:proofErr w:type="spellStart"/>
            <w:proofErr w:type="gram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P</w:t>
            </w:r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spac</w:t>
            </w:r>
            <w:proofErr w:type="spell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(</w:t>
            </w:r>
            <w:proofErr w:type="spellStart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hy</w:t>
            </w:r>
            <w:proofErr w:type="spell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)</w:t>
            </w:r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-</w:t>
            </w:r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</w:t>
            </w:r>
            <w:proofErr w:type="spellStart"/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pg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47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 in </w:t>
            </w:r>
            <w:r w:rsidRPr="00D73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HB263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using pPL82</w:t>
            </w:r>
          </w:p>
        </w:tc>
      </w:tr>
      <w:tr w:rsidR="001213F6" w:rsidRPr="00B12DA8" w14:paraId="53211076" w14:textId="77777777" w:rsidTr="00094D6C">
        <w:trPr>
          <w:trHeight w:val="432"/>
        </w:trPr>
        <w:tc>
          <w:tcPr>
            <w:tcW w:w="3116" w:type="dxa"/>
            <w:vAlign w:val="center"/>
          </w:tcPr>
          <w:p w14:paraId="52E42B51" w14:textId="77777777" w:rsidR="001213F6" w:rsidRPr="00D7326C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HB26484</w:t>
            </w:r>
          </w:p>
        </w:tc>
        <w:tc>
          <w:tcPr>
            <w:tcW w:w="3116" w:type="dxa"/>
            <w:vAlign w:val="center"/>
          </w:tcPr>
          <w:p w14:paraId="165EADF3" w14:textId="77777777" w:rsidR="001213F6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Q469R</w:t>
            </w:r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-</w:t>
            </w:r>
            <w:r>
              <w:t xml:space="preserve"> </w:t>
            </w:r>
            <w:proofErr w:type="spellStart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P</w:t>
            </w:r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spac</w:t>
            </w:r>
            <w:proofErr w:type="spell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(</w:t>
            </w:r>
            <w:proofErr w:type="spellStart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hy</w:t>
            </w:r>
            <w:proofErr w:type="spell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)</w:t>
            </w:r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-</w:t>
            </w:r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</w:t>
            </w:r>
            <w:proofErr w:type="spellStart"/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pg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*</w:t>
            </w:r>
          </w:p>
        </w:tc>
        <w:tc>
          <w:tcPr>
            <w:tcW w:w="3116" w:type="dxa"/>
            <w:vAlign w:val="center"/>
          </w:tcPr>
          <w:p w14:paraId="49440FDB" w14:textId="77777777" w:rsidR="001213F6" w:rsidRPr="002E5F82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la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::</w:t>
            </w:r>
            <w:proofErr w:type="spellStart"/>
            <w:proofErr w:type="gram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P</w:t>
            </w:r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spac</w:t>
            </w:r>
            <w:proofErr w:type="spell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(</w:t>
            </w:r>
            <w:proofErr w:type="spellStart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hy</w:t>
            </w:r>
            <w:proofErr w:type="spell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)</w:t>
            </w:r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-</w:t>
            </w:r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</w:t>
            </w:r>
            <w:proofErr w:type="spellStart"/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pg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47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 in </w:t>
            </w:r>
            <w:r w:rsidRPr="002E5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HB262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using pPL82</w:t>
            </w:r>
          </w:p>
        </w:tc>
      </w:tr>
      <w:tr w:rsidR="001213F6" w:rsidRPr="00B12DA8" w14:paraId="107CAF57" w14:textId="77777777" w:rsidTr="00094D6C">
        <w:trPr>
          <w:trHeight w:val="432"/>
        </w:trPr>
        <w:tc>
          <w:tcPr>
            <w:tcW w:w="3116" w:type="dxa"/>
            <w:vAlign w:val="center"/>
          </w:tcPr>
          <w:p w14:paraId="368158C8" w14:textId="77777777" w:rsidR="001213F6" w:rsidRPr="00B12DA8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HB26472</w:t>
            </w:r>
          </w:p>
        </w:tc>
        <w:tc>
          <w:tcPr>
            <w:tcW w:w="3116" w:type="dxa"/>
            <w:vAlign w:val="center"/>
          </w:tcPr>
          <w:p w14:paraId="1B37C94D" w14:textId="77777777" w:rsidR="001213F6" w:rsidRPr="00B12DA8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WT-</w:t>
            </w:r>
            <w:r>
              <w:t xml:space="preserve"> </w:t>
            </w:r>
            <w:proofErr w:type="spellStart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P</w:t>
            </w:r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spac</w:t>
            </w:r>
            <w:proofErr w:type="spell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(</w:t>
            </w:r>
            <w:proofErr w:type="spellStart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hy</w:t>
            </w:r>
            <w:proofErr w:type="spell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)</w:t>
            </w:r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-</w:t>
            </w:r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</w:t>
            </w:r>
            <w:proofErr w:type="spellStart"/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pgcA</w:t>
            </w:r>
            <w:proofErr w:type="spellEnd"/>
          </w:p>
        </w:tc>
        <w:tc>
          <w:tcPr>
            <w:tcW w:w="3116" w:type="dxa"/>
            <w:vAlign w:val="center"/>
          </w:tcPr>
          <w:p w14:paraId="46323DE1" w14:textId="77777777" w:rsidR="001213F6" w:rsidRPr="00B12DA8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la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::</w:t>
            </w:r>
            <w:proofErr w:type="spellStart"/>
            <w:proofErr w:type="gram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P</w:t>
            </w:r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spac</w:t>
            </w:r>
            <w:proofErr w:type="spell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(</w:t>
            </w:r>
            <w:proofErr w:type="spellStart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hy</w:t>
            </w:r>
            <w:proofErr w:type="spell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)</w:t>
            </w:r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-</w:t>
            </w:r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</w:t>
            </w:r>
            <w:proofErr w:type="spellStart"/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pg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in WT using pPL82</w:t>
            </w:r>
          </w:p>
        </w:tc>
      </w:tr>
      <w:tr w:rsidR="001213F6" w:rsidRPr="00B12DA8" w14:paraId="5F7BFC2D" w14:textId="77777777" w:rsidTr="00094D6C">
        <w:trPr>
          <w:trHeight w:val="432"/>
        </w:trPr>
        <w:tc>
          <w:tcPr>
            <w:tcW w:w="3116" w:type="dxa"/>
            <w:vAlign w:val="center"/>
          </w:tcPr>
          <w:p w14:paraId="1A5F64D7" w14:textId="77777777" w:rsidR="001213F6" w:rsidRPr="00133B27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HB26478</w:t>
            </w:r>
          </w:p>
        </w:tc>
        <w:tc>
          <w:tcPr>
            <w:tcW w:w="3116" w:type="dxa"/>
            <w:vAlign w:val="center"/>
          </w:tcPr>
          <w:p w14:paraId="58AC437A" w14:textId="77777777" w:rsidR="001213F6" w:rsidRPr="00133B27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S487L</w:t>
            </w:r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-</w:t>
            </w:r>
            <w:r>
              <w:t xml:space="preserve"> </w:t>
            </w:r>
            <w:proofErr w:type="spellStart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P</w:t>
            </w:r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spac</w:t>
            </w:r>
            <w:proofErr w:type="spell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(</w:t>
            </w:r>
            <w:proofErr w:type="spellStart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hy</w:t>
            </w:r>
            <w:proofErr w:type="spell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)</w:t>
            </w:r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-</w:t>
            </w:r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</w:t>
            </w:r>
            <w:proofErr w:type="spellStart"/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pgcA</w:t>
            </w:r>
            <w:proofErr w:type="spellEnd"/>
          </w:p>
        </w:tc>
        <w:tc>
          <w:tcPr>
            <w:tcW w:w="3116" w:type="dxa"/>
            <w:vAlign w:val="center"/>
          </w:tcPr>
          <w:p w14:paraId="63A58213" w14:textId="77777777" w:rsidR="001213F6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la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::</w:t>
            </w:r>
            <w:proofErr w:type="spellStart"/>
            <w:proofErr w:type="gram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P</w:t>
            </w:r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spac</w:t>
            </w:r>
            <w:proofErr w:type="spell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(</w:t>
            </w:r>
            <w:proofErr w:type="spellStart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hy</w:t>
            </w:r>
            <w:proofErr w:type="spell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)</w:t>
            </w:r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-</w:t>
            </w:r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</w:t>
            </w:r>
            <w:proofErr w:type="spellStart"/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pg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in </w:t>
            </w:r>
            <w:r w:rsidRPr="00FE4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HB263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using pPL82</w:t>
            </w:r>
          </w:p>
        </w:tc>
      </w:tr>
      <w:tr w:rsidR="001213F6" w:rsidRPr="00B12DA8" w14:paraId="0CEE55D5" w14:textId="77777777" w:rsidTr="00094D6C">
        <w:trPr>
          <w:trHeight w:val="432"/>
        </w:trPr>
        <w:tc>
          <w:tcPr>
            <w:tcW w:w="3116" w:type="dxa"/>
            <w:vAlign w:val="center"/>
          </w:tcPr>
          <w:p w14:paraId="32862C0E" w14:textId="77777777" w:rsidR="001213F6" w:rsidRPr="00133B27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HB26476</w:t>
            </w:r>
          </w:p>
        </w:tc>
        <w:tc>
          <w:tcPr>
            <w:tcW w:w="3116" w:type="dxa"/>
            <w:vAlign w:val="center"/>
          </w:tcPr>
          <w:p w14:paraId="6054E987" w14:textId="77777777" w:rsidR="001213F6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H482Y</w:t>
            </w:r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-</w:t>
            </w:r>
            <w:r>
              <w:t xml:space="preserve"> </w:t>
            </w:r>
            <w:proofErr w:type="spellStart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P</w:t>
            </w:r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spac</w:t>
            </w:r>
            <w:proofErr w:type="spell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(</w:t>
            </w:r>
            <w:proofErr w:type="spellStart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hy</w:t>
            </w:r>
            <w:proofErr w:type="spell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)</w:t>
            </w:r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-</w:t>
            </w:r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</w:t>
            </w:r>
            <w:proofErr w:type="spellStart"/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pgcA</w:t>
            </w:r>
            <w:proofErr w:type="spellEnd"/>
          </w:p>
        </w:tc>
        <w:tc>
          <w:tcPr>
            <w:tcW w:w="3116" w:type="dxa"/>
            <w:vAlign w:val="center"/>
          </w:tcPr>
          <w:p w14:paraId="348FD515" w14:textId="77777777" w:rsidR="001213F6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la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::</w:t>
            </w:r>
            <w:proofErr w:type="spellStart"/>
            <w:proofErr w:type="gram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P</w:t>
            </w:r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spac</w:t>
            </w:r>
            <w:proofErr w:type="spell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(</w:t>
            </w:r>
            <w:proofErr w:type="spellStart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hy</w:t>
            </w:r>
            <w:proofErr w:type="spell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)</w:t>
            </w:r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-</w:t>
            </w:r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</w:t>
            </w:r>
            <w:proofErr w:type="spellStart"/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pg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in </w:t>
            </w:r>
            <w:r w:rsidRPr="00D73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HB263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using pPL82</w:t>
            </w:r>
          </w:p>
        </w:tc>
      </w:tr>
      <w:tr w:rsidR="001213F6" w:rsidRPr="00B12DA8" w14:paraId="7589E244" w14:textId="77777777" w:rsidTr="00094D6C">
        <w:trPr>
          <w:trHeight w:val="432"/>
        </w:trPr>
        <w:tc>
          <w:tcPr>
            <w:tcW w:w="3116" w:type="dxa"/>
            <w:vAlign w:val="center"/>
          </w:tcPr>
          <w:p w14:paraId="2E5F7FA2" w14:textId="77777777" w:rsidR="001213F6" w:rsidRPr="00133B27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HB26474</w:t>
            </w:r>
          </w:p>
        </w:tc>
        <w:tc>
          <w:tcPr>
            <w:tcW w:w="3116" w:type="dxa"/>
            <w:vAlign w:val="center"/>
          </w:tcPr>
          <w:p w14:paraId="20B0269F" w14:textId="77777777" w:rsidR="001213F6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Q469R</w:t>
            </w:r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-</w:t>
            </w:r>
            <w:r>
              <w:t xml:space="preserve"> </w:t>
            </w:r>
            <w:proofErr w:type="spellStart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P</w:t>
            </w:r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spac</w:t>
            </w:r>
            <w:proofErr w:type="spell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(</w:t>
            </w:r>
            <w:proofErr w:type="spellStart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hy</w:t>
            </w:r>
            <w:proofErr w:type="spell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)</w:t>
            </w:r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-</w:t>
            </w:r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</w:t>
            </w:r>
            <w:proofErr w:type="spellStart"/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pgcA</w:t>
            </w:r>
            <w:proofErr w:type="spellEnd"/>
          </w:p>
        </w:tc>
        <w:tc>
          <w:tcPr>
            <w:tcW w:w="3116" w:type="dxa"/>
            <w:vAlign w:val="center"/>
          </w:tcPr>
          <w:p w14:paraId="20C66127" w14:textId="77777777" w:rsidR="001213F6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la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::</w:t>
            </w:r>
            <w:proofErr w:type="spellStart"/>
            <w:proofErr w:type="gram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P</w:t>
            </w:r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spac</w:t>
            </w:r>
            <w:proofErr w:type="spell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(</w:t>
            </w:r>
            <w:proofErr w:type="spellStart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hy</w:t>
            </w:r>
            <w:proofErr w:type="spellEnd"/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gu-IN"/>
              </w:rPr>
              <w:t>)</w:t>
            </w:r>
            <w:r w:rsidRPr="008120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-</w:t>
            </w:r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</w:t>
            </w:r>
            <w:proofErr w:type="spellStart"/>
            <w:r w:rsidRPr="0013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pg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in </w:t>
            </w:r>
            <w:r w:rsidRPr="002E5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HB262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using pPL82</w:t>
            </w:r>
          </w:p>
        </w:tc>
      </w:tr>
      <w:tr w:rsidR="001213F6" w:rsidRPr="00B12DA8" w14:paraId="5B0743C3" w14:textId="77777777" w:rsidTr="00094D6C">
        <w:trPr>
          <w:trHeight w:val="432"/>
        </w:trPr>
        <w:tc>
          <w:tcPr>
            <w:tcW w:w="3116" w:type="dxa"/>
            <w:vAlign w:val="center"/>
          </w:tcPr>
          <w:p w14:paraId="45BA4762" w14:textId="77777777" w:rsidR="001213F6" w:rsidRPr="00612ED0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612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HB28124</w:t>
            </w:r>
          </w:p>
          <w:p w14:paraId="16515E09" w14:textId="77777777" w:rsidR="001213F6" w:rsidRPr="006C2EE1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</w:p>
        </w:tc>
        <w:tc>
          <w:tcPr>
            <w:tcW w:w="3116" w:type="dxa"/>
            <w:vAlign w:val="center"/>
          </w:tcPr>
          <w:p w14:paraId="4A91342B" w14:textId="77777777" w:rsidR="001213F6" w:rsidRPr="006C2EE1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r w:rsidRPr="00EC38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gu-IN"/>
              </w:rPr>
              <w:t>Δg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gu-IN"/>
              </w:rPr>
              <w:t>amA</w:t>
            </w:r>
            <w:proofErr w:type="spellEnd"/>
          </w:p>
        </w:tc>
        <w:tc>
          <w:tcPr>
            <w:tcW w:w="3116" w:type="dxa"/>
            <w:vAlign w:val="center"/>
          </w:tcPr>
          <w:p w14:paraId="3F8B389A" w14:textId="77777777" w:rsidR="001213F6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proofErr w:type="gramStart"/>
            <w:r w:rsidRPr="00EC38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gu-IN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gu-IN"/>
              </w:rPr>
              <w:t>a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gu-IN"/>
              </w:rPr>
              <w:t>::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gu-IN"/>
              </w:rPr>
              <w:t>m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in HB26336  </w:t>
            </w:r>
          </w:p>
        </w:tc>
      </w:tr>
      <w:tr w:rsidR="001213F6" w:rsidRPr="00B12DA8" w14:paraId="21016FD6" w14:textId="77777777" w:rsidTr="00094D6C">
        <w:trPr>
          <w:trHeight w:val="432"/>
        </w:trPr>
        <w:tc>
          <w:tcPr>
            <w:tcW w:w="3116" w:type="dxa"/>
            <w:vAlign w:val="center"/>
          </w:tcPr>
          <w:p w14:paraId="40BF652F" w14:textId="77777777" w:rsidR="001213F6" w:rsidRPr="006C2EE1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612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lastRenderedPageBreak/>
              <w:t>HB28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7</w:t>
            </w:r>
          </w:p>
        </w:tc>
        <w:tc>
          <w:tcPr>
            <w:tcW w:w="3116" w:type="dxa"/>
            <w:vAlign w:val="center"/>
          </w:tcPr>
          <w:p w14:paraId="099991A5" w14:textId="77777777" w:rsidR="001213F6" w:rsidRPr="006C2EE1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D10C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S487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gu-IN"/>
              </w:rPr>
              <w:t xml:space="preserve"> </w:t>
            </w:r>
            <w:proofErr w:type="spellStart"/>
            <w:r w:rsidRPr="00EC38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gu-IN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gu-IN"/>
              </w:rPr>
              <w:t>gamA</w:t>
            </w:r>
            <w:proofErr w:type="spellEnd"/>
          </w:p>
        </w:tc>
        <w:tc>
          <w:tcPr>
            <w:tcW w:w="3116" w:type="dxa"/>
            <w:vAlign w:val="center"/>
          </w:tcPr>
          <w:p w14:paraId="63752B0D" w14:textId="77777777" w:rsidR="001213F6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proofErr w:type="gramStart"/>
            <w:r w:rsidRPr="00EC38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gu-IN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gu-IN"/>
              </w:rPr>
              <w:t>a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gu-IN"/>
              </w:rPr>
              <w:t>::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gu-IN"/>
              </w:rPr>
              <w:t>m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in HB26337</w:t>
            </w:r>
          </w:p>
        </w:tc>
      </w:tr>
      <w:tr w:rsidR="001213F6" w:rsidRPr="00B12DA8" w14:paraId="5894034B" w14:textId="77777777" w:rsidTr="00094D6C">
        <w:trPr>
          <w:trHeight w:val="432"/>
        </w:trPr>
        <w:tc>
          <w:tcPr>
            <w:tcW w:w="3116" w:type="dxa"/>
            <w:vAlign w:val="center"/>
          </w:tcPr>
          <w:p w14:paraId="4F2C1D9D" w14:textId="77777777" w:rsidR="001213F6" w:rsidRPr="006C2EE1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612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HB28126</w:t>
            </w:r>
          </w:p>
        </w:tc>
        <w:tc>
          <w:tcPr>
            <w:tcW w:w="3116" w:type="dxa"/>
            <w:vAlign w:val="center"/>
          </w:tcPr>
          <w:p w14:paraId="6A78E4B4" w14:textId="77777777" w:rsidR="001213F6" w:rsidRPr="006C2EE1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H482Y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gu-IN"/>
              </w:rPr>
              <w:t xml:space="preserve"> </w:t>
            </w:r>
            <w:proofErr w:type="spellStart"/>
            <w:r w:rsidRPr="00EC38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gu-IN"/>
              </w:rPr>
              <w:t>Δg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gu-IN"/>
              </w:rPr>
              <w:t>amA</w:t>
            </w:r>
            <w:proofErr w:type="spellEnd"/>
          </w:p>
        </w:tc>
        <w:tc>
          <w:tcPr>
            <w:tcW w:w="3116" w:type="dxa"/>
            <w:vAlign w:val="center"/>
          </w:tcPr>
          <w:p w14:paraId="3AEAB0F9" w14:textId="77777777" w:rsidR="001213F6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proofErr w:type="gramStart"/>
            <w:r w:rsidRPr="00EC38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gu-IN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gu-IN"/>
              </w:rPr>
              <w:t>a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gu-IN"/>
              </w:rPr>
              <w:t>::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gu-IN"/>
              </w:rPr>
              <w:t>m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in HB26341</w:t>
            </w:r>
          </w:p>
        </w:tc>
      </w:tr>
      <w:tr w:rsidR="001213F6" w:rsidRPr="00B12DA8" w14:paraId="24701477" w14:textId="77777777" w:rsidTr="00094D6C">
        <w:trPr>
          <w:trHeight w:val="432"/>
        </w:trPr>
        <w:tc>
          <w:tcPr>
            <w:tcW w:w="3116" w:type="dxa"/>
            <w:vAlign w:val="center"/>
          </w:tcPr>
          <w:p w14:paraId="414F2EFC" w14:textId="77777777" w:rsidR="001213F6" w:rsidRPr="00133B27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6C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HB28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5</w:t>
            </w:r>
          </w:p>
        </w:tc>
        <w:tc>
          <w:tcPr>
            <w:tcW w:w="3116" w:type="dxa"/>
            <w:vAlign w:val="center"/>
          </w:tcPr>
          <w:p w14:paraId="15CA521D" w14:textId="77777777" w:rsidR="001213F6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gu-IN"/>
              </w:rPr>
              <w:t xml:space="preserve">Q469R </w:t>
            </w:r>
            <w:proofErr w:type="spellStart"/>
            <w:r w:rsidRPr="00EC38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gu-IN"/>
              </w:rPr>
              <w:t>Δg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gu-IN"/>
              </w:rPr>
              <w:t>amA</w:t>
            </w:r>
            <w:proofErr w:type="spellEnd"/>
          </w:p>
        </w:tc>
        <w:tc>
          <w:tcPr>
            <w:tcW w:w="3116" w:type="dxa"/>
            <w:vAlign w:val="center"/>
          </w:tcPr>
          <w:p w14:paraId="0DBCF0D7" w14:textId="77777777" w:rsidR="001213F6" w:rsidRDefault="001213F6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proofErr w:type="gramStart"/>
            <w:r w:rsidRPr="00EC38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gu-IN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gu-IN"/>
              </w:rPr>
              <w:t>a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gu-IN"/>
              </w:rPr>
              <w:t>::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gu-IN"/>
              </w:rPr>
              <w:t>m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in HB26266</w:t>
            </w:r>
          </w:p>
        </w:tc>
      </w:tr>
    </w:tbl>
    <w:p w14:paraId="2D931242" w14:textId="77777777" w:rsidR="004C7423" w:rsidRDefault="004C7423"/>
    <w:sectPr w:rsidR="004C74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hruti"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962"/>
    <w:rsid w:val="001213F6"/>
    <w:rsid w:val="002F1962"/>
    <w:rsid w:val="004C7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F742D"/>
  <w15:chartTrackingRefBased/>
  <w15:docId w15:val="{303A64D2-206C-430C-8507-75E90CD89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3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13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ha Patel</dc:creator>
  <cp:keywords/>
  <dc:description/>
  <cp:lastModifiedBy>Yesha Patel</cp:lastModifiedBy>
  <cp:revision>2</cp:revision>
  <dcterms:created xsi:type="dcterms:W3CDTF">2022-12-14T20:23:00Z</dcterms:created>
  <dcterms:modified xsi:type="dcterms:W3CDTF">2022-12-14T20:24:00Z</dcterms:modified>
</cp:coreProperties>
</file>